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01" w:type="dxa"/>
        <w:tblInd w:w="93" w:type="dxa"/>
        <w:tblLook w:val="04A0" w:firstRow="1" w:lastRow="0" w:firstColumn="1" w:lastColumn="0" w:noHBand="0" w:noVBand="1"/>
      </w:tblPr>
      <w:tblGrid>
        <w:gridCol w:w="587"/>
        <w:gridCol w:w="1615"/>
        <w:gridCol w:w="1220"/>
        <w:gridCol w:w="1322"/>
        <w:gridCol w:w="1196"/>
        <w:gridCol w:w="1800"/>
        <w:gridCol w:w="1539"/>
        <w:gridCol w:w="1483"/>
        <w:gridCol w:w="1583"/>
        <w:gridCol w:w="1438"/>
        <w:gridCol w:w="1380"/>
      </w:tblGrid>
      <w:tr w:rsidR="00B23738" w:rsidRPr="00B23738" w:rsidTr="00B23738">
        <w:trPr>
          <w:trHeight w:val="315"/>
        </w:trPr>
        <w:tc>
          <w:tcPr>
            <w:tcW w:w="1372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able </w:t>
            </w:r>
            <w:r w:rsidR="0084344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0054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  <w:bookmarkStart w:id="0" w:name="_GoBack"/>
            <w:bookmarkEnd w:id="0"/>
            <w:r w:rsidRPr="00B2373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WV load per worker honey bee collected over the sampling period of October 2012 to October 2013 from the Swindon, UK, </w:t>
            </w:r>
            <w:proofErr w:type="spellStart"/>
            <w:r w:rsidRPr="00B23738">
              <w:rPr>
                <w:rFonts w:ascii="Calibri" w:eastAsia="Times New Roman" w:hAnsi="Calibri" w:cs="Calibri"/>
                <w:color w:val="000000"/>
                <w:lang w:eastAsia="en-GB"/>
              </w:rPr>
              <w:t>Apairy</w:t>
            </w:r>
            <w:proofErr w:type="spellEnd"/>
            <w:r w:rsidRPr="00B23738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B23738" w:rsidRPr="00B23738" w:rsidTr="00B23738">
        <w:trPr>
          <w:trHeight w:val="780"/>
        </w:trPr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iv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pling Dat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g sampl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NA (ng/</w:t>
            </w:r>
            <w:proofErr w:type="spellStart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Elution </w:t>
            </w:r>
            <w:proofErr w:type="spellStart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o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Dilution in </w:t>
            </w:r>
            <w:proofErr w:type="spellStart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PCR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RNA per </w:t>
            </w:r>
            <w:proofErr w:type="spellStart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PCR</w:t>
            </w:r>
            <w:proofErr w:type="spellEnd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(ng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t from </w:t>
            </w:r>
            <w:proofErr w:type="spellStart"/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qPCR</w:t>
            </w:r>
            <w:proofErr w:type="spellEnd"/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WV Ct cDNA standard curve conversi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NA (ng) per bee (bee = 100 mg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WV per bee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45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c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4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8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0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1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2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r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6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y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in 4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8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5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E+08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n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1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7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E+08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l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3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5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76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g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3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7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6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8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in 2 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.4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1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4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3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3E+07</w:t>
            </w:r>
          </w:p>
        </w:tc>
      </w:tr>
      <w:tr w:rsidR="00B23738" w:rsidRPr="00B23738" w:rsidTr="00B23738">
        <w:trPr>
          <w:trHeight w:val="315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-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4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7.45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4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0E+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28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1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0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0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84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c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3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6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8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r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2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3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y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24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n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6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.11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5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5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99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l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4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1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17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g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2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63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3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3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7E+07</w:t>
            </w:r>
          </w:p>
        </w:tc>
      </w:tr>
      <w:tr w:rsidR="00B23738" w:rsidRPr="00B23738" w:rsidTr="00B23738">
        <w:trPr>
          <w:trHeight w:val="315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-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7.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84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5E+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7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c-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4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24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2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17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r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1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9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3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71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y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4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8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6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E+08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n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8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5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l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4.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1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7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6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8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3E+08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g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.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23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4E+07</w:t>
            </w:r>
          </w:p>
        </w:tc>
      </w:tr>
      <w:tr w:rsidR="00B23738" w:rsidRPr="00B23738" w:rsidTr="00B23738">
        <w:trPr>
          <w:trHeight w:val="300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-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1E+0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80E+07</w:t>
            </w:r>
          </w:p>
        </w:tc>
      </w:tr>
      <w:tr w:rsidR="00B23738" w:rsidRPr="00B23738" w:rsidTr="00B23738">
        <w:trPr>
          <w:trHeight w:val="315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-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1.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in 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3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02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8E+0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738" w:rsidRPr="00B23738" w:rsidRDefault="00B23738" w:rsidP="00B23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37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0E+07</w:t>
            </w:r>
          </w:p>
        </w:tc>
      </w:tr>
    </w:tbl>
    <w:p w:rsidR="00B34EB6" w:rsidRDefault="00B34EB6" w:rsidP="00B23738"/>
    <w:sectPr w:rsidR="00B34EB6" w:rsidSect="00B2373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738"/>
    <w:rsid w:val="00005446"/>
    <w:rsid w:val="00843440"/>
    <w:rsid w:val="00B23738"/>
    <w:rsid w:val="00B3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06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lan Schroeder</dc:creator>
  <cp:lastModifiedBy>Declan Schroeder</cp:lastModifiedBy>
  <cp:revision>3</cp:revision>
  <dcterms:created xsi:type="dcterms:W3CDTF">2015-08-24T14:08:00Z</dcterms:created>
  <dcterms:modified xsi:type="dcterms:W3CDTF">2015-08-24T14:08:00Z</dcterms:modified>
</cp:coreProperties>
</file>